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B9CB7" w14:textId="76D91E68" w:rsidR="000C3048" w:rsidRPr="00B64305" w:rsidRDefault="000C3048" w:rsidP="000C304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s for "</w:t>
      </w:r>
      <w:r w:rsidRPr="00B643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ydrogen sulfide upregulates acid-sensing ion channels </w:t>
      </w:r>
      <w:r w:rsidRPr="00B64305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via</w:t>
      </w:r>
      <w:r w:rsidRPr="00B643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he MAPK-Erk1/2 signaling pathwa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"</w:t>
      </w:r>
    </w:p>
    <w:p w14:paraId="6E8E4755" w14:textId="3C69E206" w:rsidR="00815AB4" w:rsidRDefault="000C3048" w:rsidP="000C3048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  <w:r w:rsidRPr="00B6430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 xml:space="preserve">Zhong Peng, Stephan </w:t>
      </w:r>
      <w:proofErr w:type="spellStart"/>
      <w:r w:rsidRPr="00B64305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  <w:t>Kellenberger</w:t>
      </w:r>
      <w:proofErr w:type="spellEnd"/>
    </w:p>
    <w:p w14:paraId="70D319C1" w14:textId="77777777" w:rsidR="00B2434F" w:rsidRDefault="00B2434F" w:rsidP="000C3048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33D765D7" w14:textId="6D8FE9EF" w:rsidR="000C3048" w:rsidRPr="000C3048" w:rsidRDefault="000C3048" w:rsidP="000C3048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CC8C15C" wp14:editId="43C01DC2">
            <wp:simplePos x="0" y="0"/>
            <wp:positionH relativeFrom="column">
              <wp:posOffset>1203960</wp:posOffset>
            </wp:positionH>
            <wp:positionV relativeFrom="paragraph">
              <wp:posOffset>248090</wp:posOffset>
            </wp:positionV>
            <wp:extent cx="2476500" cy="4292600"/>
            <wp:effectExtent l="0" t="0" r="0" b="0"/>
            <wp:wrapTopAndBottom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DA05B3" w14:textId="70198B93" w:rsidR="000C3048" w:rsidRPr="000C3048" w:rsidRDefault="000C3048" w:rsidP="000C3048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en-US"/>
        </w:rPr>
      </w:pPr>
    </w:p>
    <w:p w14:paraId="49D50D6C" w14:textId="77777777" w:rsidR="000C3048" w:rsidRPr="00B64305" w:rsidRDefault="000C3048" w:rsidP="000C3048">
      <w:pPr>
        <w:pStyle w:val="Heading2"/>
        <w:snapToGrid w:val="0"/>
        <w:contextualSpacing/>
        <w:rPr>
          <w:rFonts w:eastAsia="Times New Roman" w:cs="Times New Roman"/>
          <w:szCs w:val="24"/>
          <w:lang w:val="en-US"/>
        </w:rPr>
      </w:pPr>
      <w:r w:rsidRPr="00B64305">
        <w:rPr>
          <w:szCs w:val="24"/>
          <w:lang w:val="en-US"/>
        </w:rPr>
        <w:t xml:space="preserve">Figure S1. </w:t>
      </w:r>
      <w:r w:rsidRPr="00B64305">
        <w:rPr>
          <w:b w:val="0"/>
          <w:bCs/>
          <w:szCs w:val="24"/>
          <w:lang w:val="en-US"/>
        </w:rPr>
        <w:t xml:space="preserve">Peak current amplitudes of homomeric ASIC currents immediately after and 60 min after </w:t>
      </w:r>
      <w:proofErr w:type="spellStart"/>
      <w:r w:rsidRPr="00B64305">
        <w:rPr>
          <w:b w:val="0"/>
          <w:bCs/>
          <w:szCs w:val="24"/>
          <w:lang w:val="en-US"/>
        </w:rPr>
        <w:t>NaHS</w:t>
      </w:r>
      <w:proofErr w:type="spellEnd"/>
      <w:r w:rsidRPr="00B64305">
        <w:rPr>
          <w:b w:val="0"/>
          <w:bCs/>
          <w:szCs w:val="24"/>
          <w:lang w:val="en-US"/>
        </w:rPr>
        <w:t xml:space="preserve"> exposure. </w:t>
      </w:r>
      <w:r w:rsidRPr="00B64305">
        <w:rPr>
          <w:rFonts w:cs="Times New Roman"/>
          <w:kern w:val="24"/>
          <w:szCs w:val="24"/>
          <w:lang w:val="en-US"/>
        </w:rPr>
        <w:t>A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, </w:t>
      </w:r>
      <w:proofErr w:type="gramStart"/>
      <w:r w:rsidRPr="00B64305">
        <w:rPr>
          <w:rFonts w:cs="Times New Roman"/>
          <w:b w:val="0"/>
          <w:bCs/>
          <w:kern w:val="24"/>
          <w:szCs w:val="24"/>
          <w:lang w:val="en-US"/>
        </w:rPr>
        <w:t>Normalized</w:t>
      </w:r>
      <w:proofErr w:type="gram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peak current amplitudes of different ASIC isoforms expressed in CHO cells immediately after a 40-s exposure to 1mM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(Treatment, blue) or to a control solution (Control, black), n=5-7. </w:t>
      </w:r>
      <w:r w:rsidRPr="00B64305">
        <w:rPr>
          <w:rFonts w:cs="Times New Roman"/>
          <w:kern w:val="24"/>
          <w:szCs w:val="24"/>
          <w:lang w:val="en-US"/>
        </w:rPr>
        <w:t>B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, Same experiment as in A, but at time point 60min after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exposure. In all experiments, the currents were normalized to the amplitudes measured before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(or control) exposure (at -3 and -6 min). *, p&lt;0.05; **, p&lt;0.01, comparison with the corresponding control experiments, Multiple Mann-Whitney tests.</w:t>
      </w:r>
      <w:r w:rsidRPr="00B64305">
        <w:rPr>
          <w:rFonts w:cs="Times New Roman"/>
          <w:kern w:val="24"/>
          <w:szCs w:val="24"/>
          <w:lang w:val="en-US"/>
        </w:rPr>
        <w:t xml:space="preserve"> </w:t>
      </w:r>
    </w:p>
    <w:p w14:paraId="1F0C87A8" w14:textId="0D70BDF5" w:rsidR="000C3048" w:rsidRDefault="000C3048" w:rsidP="000C3048"/>
    <w:p w14:paraId="22B93E27" w14:textId="77777777" w:rsidR="000C3048" w:rsidRDefault="000C3048" w:rsidP="000C3048"/>
    <w:p w14:paraId="7AAD2DBF" w14:textId="2B10A1CF" w:rsidR="000C3048" w:rsidRDefault="000C3048" w:rsidP="000C3048">
      <w:r>
        <w:rPr>
          <w:noProof/>
        </w:rPr>
        <w:drawing>
          <wp:anchor distT="0" distB="0" distL="114300" distR="114300" simplePos="0" relativeHeight="251659264" behindDoc="0" locked="0" layoutInCell="1" allowOverlap="1" wp14:anchorId="1ECA1FEB" wp14:editId="4EE2D915">
            <wp:simplePos x="0" y="0"/>
            <wp:positionH relativeFrom="column">
              <wp:posOffset>1752600</wp:posOffset>
            </wp:positionH>
            <wp:positionV relativeFrom="paragraph">
              <wp:posOffset>538</wp:posOffset>
            </wp:positionV>
            <wp:extent cx="1752600" cy="2209800"/>
            <wp:effectExtent l="0" t="0" r="0" b="0"/>
            <wp:wrapTopAndBottom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C42B7" w14:textId="77777777" w:rsidR="000C3048" w:rsidRPr="00B64305" w:rsidRDefault="000C3048" w:rsidP="000C3048">
      <w:pPr>
        <w:pStyle w:val="Heading2"/>
        <w:snapToGrid w:val="0"/>
        <w:contextualSpacing/>
        <w:rPr>
          <w:rFonts w:cs="Times New Roman"/>
          <w:b w:val="0"/>
          <w:bCs/>
          <w:kern w:val="24"/>
          <w:szCs w:val="24"/>
          <w:lang w:val="en-US"/>
        </w:rPr>
      </w:pPr>
      <w:r w:rsidRPr="00B64305">
        <w:rPr>
          <w:szCs w:val="24"/>
          <w:lang w:val="en-US"/>
        </w:rPr>
        <w:t xml:space="preserve">Figure S2. </w:t>
      </w:r>
      <w:r w:rsidRPr="00B64305">
        <w:rPr>
          <w:b w:val="0"/>
          <w:bCs/>
          <w:szCs w:val="24"/>
          <w:lang w:val="en-US"/>
        </w:rPr>
        <w:t>Proof of ASIC current potentiation in cells used for the analysis of the pH dependence.</w:t>
      </w:r>
      <w:r w:rsidRPr="00B64305">
        <w:rPr>
          <w:szCs w:val="24"/>
          <w:lang w:val="en-US"/>
        </w:rPr>
        <w:t xml:space="preserve"> 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Current measurements of ASIC1a-expressing CHO cells used for the analysis of the pH dependence (Figure 3A-D). The pH6.7-induced peak current amplitudes, measured at 15 min after a 40-s 1mM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or control solution exposure were normalized to the pH6.7-induced peak current amplitude measured before the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>
        <w:rPr>
          <w:rFonts w:cs="Times New Roman"/>
          <w:b w:val="0"/>
          <w:bCs/>
          <w:kern w:val="24"/>
          <w:szCs w:val="24"/>
          <w:lang w:val="en-US"/>
        </w:rPr>
        <w:t xml:space="preserve"> (Treatment, blue symbols)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or control exposure</w:t>
      </w:r>
      <w:r>
        <w:rPr>
          <w:rFonts w:cs="Times New Roman"/>
          <w:b w:val="0"/>
          <w:bCs/>
          <w:kern w:val="24"/>
          <w:szCs w:val="24"/>
          <w:lang w:val="en-US"/>
        </w:rPr>
        <w:t xml:space="preserve"> (Control, black symbols)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in the same cell. ***, p&lt;0.001, current increase compared with the current amplitude before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exposure in the same cells (dash line), paired Student’s </w:t>
      </w:r>
      <w:r w:rsidRPr="00B64305">
        <w:rPr>
          <w:rFonts w:cs="Times New Roman"/>
          <w:b w:val="0"/>
          <w:bCs/>
          <w:i/>
          <w:kern w:val="24"/>
          <w:szCs w:val="24"/>
          <w:lang w:val="en-US"/>
        </w:rPr>
        <w:t>t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-test. #, p&lt;0.05, current increase different in </w:t>
      </w:r>
      <w:proofErr w:type="spellStart"/>
      <w:r w:rsidRPr="00B64305">
        <w:rPr>
          <w:rFonts w:cs="Times New Roman"/>
          <w:b w:val="0"/>
          <w:bCs/>
          <w:kern w:val="24"/>
          <w:szCs w:val="24"/>
          <w:lang w:val="en-US"/>
        </w:rPr>
        <w:t>NaHS</w:t>
      </w:r>
      <w:proofErr w:type="spellEnd"/>
      <w:r w:rsidRPr="00B64305">
        <w:rPr>
          <w:rFonts w:cs="Times New Roman"/>
          <w:b w:val="0"/>
          <w:bCs/>
          <w:kern w:val="24"/>
          <w:szCs w:val="24"/>
          <w:lang w:val="en-US"/>
        </w:rPr>
        <w:t xml:space="preserve"> compared to control group, by unpaired Student’s </w:t>
      </w:r>
      <w:r w:rsidRPr="00B64305">
        <w:rPr>
          <w:rFonts w:cs="Times New Roman"/>
          <w:b w:val="0"/>
          <w:bCs/>
          <w:i/>
          <w:kern w:val="24"/>
          <w:szCs w:val="24"/>
          <w:lang w:val="en-US"/>
        </w:rPr>
        <w:t>t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>-test.</w:t>
      </w:r>
    </w:p>
    <w:p w14:paraId="39340BB0" w14:textId="2F382905" w:rsidR="000C3048" w:rsidRDefault="000C3048" w:rsidP="000C3048"/>
    <w:p w14:paraId="17BBB7CD" w14:textId="77777777" w:rsidR="000C3048" w:rsidRDefault="000C3048">
      <w:pPr>
        <w:spacing w:after="0" w:line="240" w:lineRule="auto"/>
      </w:pPr>
      <w:r>
        <w:br w:type="page"/>
      </w:r>
    </w:p>
    <w:p w14:paraId="188A63AF" w14:textId="4797704B" w:rsidR="000C3048" w:rsidRDefault="000C3048" w:rsidP="000C3048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8F88038" wp14:editId="226DAA0E">
            <wp:simplePos x="0" y="0"/>
            <wp:positionH relativeFrom="column">
              <wp:posOffset>1600200</wp:posOffset>
            </wp:positionH>
            <wp:positionV relativeFrom="paragraph">
              <wp:posOffset>289560</wp:posOffset>
            </wp:positionV>
            <wp:extent cx="1841500" cy="1511300"/>
            <wp:effectExtent l="0" t="0" r="0" b="0"/>
            <wp:wrapTopAndBottom/>
            <wp:docPr id="3" name="Picture 3" descr="Graphical user interface, tex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15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671E25" w14:textId="110C5E20" w:rsidR="000C3048" w:rsidRDefault="000C3048" w:rsidP="000C3048"/>
    <w:p w14:paraId="0FE7B856" w14:textId="1E74771D" w:rsidR="000C3048" w:rsidRPr="00B64305" w:rsidRDefault="000C3048" w:rsidP="000C3048">
      <w:pPr>
        <w:pStyle w:val="Heading2"/>
        <w:snapToGrid w:val="0"/>
        <w:contextualSpacing/>
        <w:rPr>
          <w:rFonts w:cs="Times New Roman"/>
          <w:b w:val="0"/>
          <w:bCs/>
          <w:kern w:val="24"/>
          <w:szCs w:val="24"/>
          <w:lang w:val="en-US"/>
        </w:rPr>
      </w:pPr>
      <w:r w:rsidRPr="00B64305">
        <w:rPr>
          <w:szCs w:val="24"/>
          <w:lang w:val="en-US"/>
        </w:rPr>
        <w:t xml:space="preserve">Figure S3. </w:t>
      </w:r>
      <w:r w:rsidRPr="00B64305">
        <w:rPr>
          <w:b w:val="0"/>
          <w:bCs/>
          <w:szCs w:val="24"/>
          <w:lang w:val="en-US"/>
        </w:rPr>
        <w:t xml:space="preserve">Typical acid-induced current traces in cultured hypothalamus neurons. 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>Representative current traces in cultured hypothalamus neurons induced by pH6.6 with or without 10uM GYY4137 treatment as indicated</w:t>
      </w:r>
      <w:r w:rsidR="00695D41">
        <w:rPr>
          <w:rFonts w:cs="Times New Roman"/>
          <w:b w:val="0"/>
          <w:bCs/>
          <w:kern w:val="24"/>
          <w:szCs w:val="24"/>
          <w:lang w:val="en-US"/>
        </w:rPr>
        <w:t>, recorded with whole-cell patch-clamp at -60 mV</w:t>
      </w:r>
      <w:r w:rsidRPr="00B64305">
        <w:rPr>
          <w:rFonts w:cs="Times New Roman"/>
          <w:b w:val="0"/>
          <w:bCs/>
          <w:kern w:val="24"/>
          <w:szCs w:val="24"/>
          <w:lang w:val="en-US"/>
        </w:rPr>
        <w:t>.</w:t>
      </w:r>
    </w:p>
    <w:p w14:paraId="22839B84" w14:textId="77777777" w:rsidR="000C3048" w:rsidRPr="000C3048" w:rsidRDefault="000C3048" w:rsidP="000C3048"/>
    <w:sectPr w:rsidR="000C3048" w:rsidRPr="000C3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048"/>
    <w:rsid w:val="000261E3"/>
    <w:rsid w:val="00045E75"/>
    <w:rsid w:val="00046D58"/>
    <w:rsid w:val="00071057"/>
    <w:rsid w:val="000C3048"/>
    <w:rsid w:val="001332EA"/>
    <w:rsid w:val="00137859"/>
    <w:rsid w:val="00163EEA"/>
    <w:rsid w:val="001813B2"/>
    <w:rsid w:val="00193AA9"/>
    <w:rsid w:val="00196EEF"/>
    <w:rsid w:val="001C216C"/>
    <w:rsid w:val="001E711F"/>
    <w:rsid w:val="002133BB"/>
    <w:rsid w:val="002401D7"/>
    <w:rsid w:val="00280198"/>
    <w:rsid w:val="002967F7"/>
    <w:rsid w:val="002A778B"/>
    <w:rsid w:val="002C6B02"/>
    <w:rsid w:val="002D4DB6"/>
    <w:rsid w:val="002D69DE"/>
    <w:rsid w:val="0030313F"/>
    <w:rsid w:val="0035394E"/>
    <w:rsid w:val="00362752"/>
    <w:rsid w:val="00373013"/>
    <w:rsid w:val="003B55D1"/>
    <w:rsid w:val="003B7763"/>
    <w:rsid w:val="003C79E0"/>
    <w:rsid w:val="003E2932"/>
    <w:rsid w:val="003F2D0A"/>
    <w:rsid w:val="00402A72"/>
    <w:rsid w:val="00433E62"/>
    <w:rsid w:val="004516FE"/>
    <w:rsid w:val="0048139C"/>
    <w:rsid w:val="004C5045"/>
    <w:rsid w:val="004C6591"/>
    <w:rsid w:val="00511470"/>
    <w:rsid w:val="00516D5C"/>
    <w:rsid w:val="005674C6"/>
    <w:rsid w:val="0057260D"/>
    <w:rsid w:val="00614607"/>
    <w:rsid w:val="00634F0C"/>
    <w:rsid w:val="00646589"/>
    <w:rsid w:val="00695D41"/>
    <w:rsid w:val="006B31A4"/>
    <w:rsid w:val="006B5B11"/>
    <w:rsid w:val="006F257D"/>
    <w:rsid w:val="00712258"/>
    <w:rsid w:val="00733C32"/>
    <w:rsid w:val="00756768"/>
    <w:rsid w:val="007727FD"/>
    <w:rsid w:val="00782E3D"/>
    <w:rsid w:val="00797F09"/>
    <w:rsid w:val="007A7787"/>
    <w:rsid w:val="007D6B45"/>
    <w:rsid w:val="00807B55"/>
    <w:rsid w:val="00814456"/>
    <w:rsid w:val="00815AB4"/>
    <w:rsid w:val="00851EF5"/>
    <w:rsid w:val="0086738F"/>
    <w:rsid w:val="00881CB8"/>
    <w:rsid w:val="00883E9D"/>
    <w:rsid w:val="008A5CB1"/>
    <w:rsid w:val="0090648B"/>
    <w:rsid w:val="009107EC"/>
    <w:rsid w:val="009121CD"/>
    <w:rsid w:val="0098433E"/>
    <w:rsid w:val="009A4598"/>
    <w:rsid w:val="009B422A"/>
    <w:rsid w:val="00A148AD"/>
    <w:rsid w:val="00A7151A"/>
    <w:rsid w:val="00AF76F0"/>
    <w:rsid w:val="00B1039E"/>
    <w:rsid w:val="00B10FF4"/>
    <w:rsid w:val="00B1389A"/>
    <w:rsid w:val="00B2434F"/>
    <w:rsid w:val="00B25A5A"/>
    <w:rsid w:val="00B53B0B"/>
    <w:rsid w:val="00BB1BC6"/>
    <w:rsid w:val="00CB1F4F"/>
    <w:rsid w:val="00CC1537"/>
    <w:rsid w:val="00CD36FA"/>
    <w:rsid w:val="00D912CC"/>
    <w:rsid w:val="00D94416"/>
    <w:rsid w:val="00E22CA2"/>
    <w:rsid w:val="00E350F5"/>
    <w:rsid w:val="00E4258C"/>
    <w:rsid w:val="00EE248E"/>
    <w:rsid w:val="00F11B6D"/>
    <w:rsid w:val="00F34B46"/>
    <w:rsid w:val="00F61B7B"/>
    <w:rsid w:val="00F70C18"/>
    <w:rsid w:val="00F725FB"/>
    <w:rsid w:val="00F8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E300"/>
  <w15:chartTrackingRefBased/>
  <w15:docId w15:val="{A5B999CB-B024-054D-B09C-A7404033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48"/>
    <w:pPr>
      <w:spacing w:after="160" w:line="259" w:lineRule="auto"/>
    </w:pPr>
    <w:rPr>
      <w:rFonts w:eastAsiaTheme="minorEastAsia"/>
      <w:sz w:val="22"/>
      <w:szCs w:val="22"/>
      <w:lang w:val="fr-CH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048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3048"/>
    <w:rPr>
      <w:rFonts w:ascii="Times New Roman" w:eastAsiaTheme="majorEastAsia" w:hAnsi="Times New Roman" w:cstheme="majorBidi"/>
      <w:b/>
      <w:color w:val="000000" w:themeColor="text1"/>
      <w:szCs w:val="26"/>
      <w:lang w:val="fr-CH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ellenberger</dc:creator>
  <cp:keywords/>
  <dc:description/>
  <cp:lastModifiedBy>Stephan Kellenberger</cp:lastModifiedBy>
  <cp:revision>3</cp:revision>
  <dcterms:created xsi:type="dcterms:W3CDTF">2021-01-25T14:24:00Z</dcterms:created>
  <dcterms:modified xsi:type="dcterms:W3CDTF">2021-02-05T16:46:00Z</dcterms:modified>
</cp:coreProperties>
</file>